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4AA" w:rsidRPr="009F6FEE" w:rsidRDefault="00985803" w:rsidP="00E124AA">
      <w:pPr>
        <w:pStyle w:val="Heading2"/>
        <w:spacing w:line="240" w:lineRule="auto"/>
      </w:pPr>
      <w:r>
        <w:t>Additional file 1</w:t>
      </w:r>
    </w:p>
    <w:p w:rsidR="00E124AA" w:rsidRPr="009F6FEE" w:rsidRDefault="00E124AA" w:rsidP="00E124AA">
      <w:pPr>
        <w:rPr>
          <w:b/>
        </w:rPr>
      </w:pPr>
    </w:p>
    <w:p w:rsidR="00E124AA" w:rsidRPr="00B42696" w:rsidRDefault="00E124AA" w:rsidP="00E124AA">
      <w:r w:rsidRPr="00A46B1A">
        <w:rPr>
          <w:noProof/>
        </w:rPr>
        <w:drawing>
          <wp:inline distT="0" distB="0" distL="0" distR="0">
            <wp:extent cx="5093557" cy="3187700"/>
            <wp:effectExtent l="0" t="0" r="1206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MSMS spectra_hexoseP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427"/>
                    <a:stretch/>
                  </pic:blipFill>
                  <pic:spPr bwMode="auto">
                    <a:xfrm>
                      <a:off x="0" y="0"/>
                      <a:ext cx="5093557" cy="318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B42696" w:rsidRDefault="00E124AA" w:rsidP="00E124AA">
      <w:r w:rsidRPr="009F6FEE">
        <w:rPr>
          <w:b/>
        </w:rPr>
        <w:t>Figure S1</w:t>
      </w:r>
      <w:r w:rsidRPr="009F6FEE">
        <w:t xml:space="preserve">. MS/MS spectra for derivatized </w:t>
      </w:r>
      <w:r w:rsidRPr="00B42696">
        <w:t>glucose-6-phosphate ([M-H</w:t>
      </w:r>
      <w:proofErr w:type="gramStart"/>
      <w:r w:rsidRPr="00B42696">
        <w:t>]</w:t>
      </w:r>
      <w:r w:rsidRPr="00B42696">
        <w:rPr>
          <w:vertAlign w:val="superscript"/>
        </w:rPr>
        <w:t>-</w:t>
      </w:r>
      <w:proofErr w:type="gramEnd"/>
      <w:r w:rsidRPr="00B42696">
        <w:t xml:space="preserve"> = 512) and glucose-1-P ([M-H]</w:t>
      </w:r>
      <w:r w:rsidRPr="00B42696">
        <w:rPr>
          <w:vertAlign w:val="superscript"/>
        </w:rPr>
        <w:t>-</w:t>
      </w:r>
      <w:r w:rsidRPr="00B42696">
        <w:t xml:space="preserve"> = 483)</w:t>
      </w: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B42696" w:rsidRDefault="00E124AA" w:rsidP="00E124AA">
      <w:r w:rsidRPr="00A46B1A">
        <w:rPr>
          <w:noProof/>
        </w:rPr>
        <w:drawing>
          <wp:inline distT="0" distB="0" distL="0" distR="0">
            <wp:extent cx="4415310" cy="5103707"/>
            <wp:effectExtent l="0" t="0" r="444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HCOOH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213" cy="51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r w:rsidRPr="009F6FEE">
        <w:rPr>
          <w:b/>
        </w:rPr>
        <w:t>Figure S2.</w:t>
      </w:r>
      <w:r w:rsidRPr="009F6FEE">
        <w:t xml:space="preserve"> </w:t>
      </w:r>
      <w:r w:rsidRPr="00B42696">
        <w:rPr>
          <w:b/>
        </w:rPr>
        <w:t>Comparison</w:t>
      </w:r>
      <w:r w:rsidRPr="009F6FEE">
        <w:t xml:space="preserve"> of chromatographic separation of (A) G6P and F6P, (B) FBP and (C) UDP-G with </w:t>
      </w:r>
      <w:r w:rsidRPr="00B42696">
        <w:t>different concentrations of HCOOH in the</w:t>
      </w:r>
      <w:r w:rsidRPr="00B42696">
        <w:rPr>
          <w:b/>
        </w:rPr>
        <w:t xml:space="preserve"> </w:t>
      </w:r>
      <w:r w:rsidRPr="009F6FEE">
        <w:t>mobile phase.</w:t>
      </w: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B42696" w:rsidRDefault="00E124AA" w:rsidP="00E124AA">
      <w:r w:rsidRPr="00A46B1A">
        <w:rPr>
          <w:noProof/>
        </w:rPr>
        <w:lastRenderedPageBreak/>
        <w:drawing>
          <wp:inline distT="0" distB="0" distL="0" distR="0">
            <wp:extent cx="5274310" cy="261874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_T6P_S6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2696">
        <w:t xml:space="preserve"> </w:t>
      </w:r>
    </w:p>
    <w:p w:rsidR="00E124AA" w:rsidRPr="00B42696" w:rsidRDefault="00E124AA" w:rsidP="00E124AA"/>
    <w:p w:rsidR="00E124AA" w:rsidRPr="00B42696" w:rsidRDefault="00E124AA" w:rsidP="00E124AA">
      <w:r w:rsidRPr="009F6FEE">
        <w:rPr>
          <w:b/>
        </w:rPr>
        <w:t>Figure S3.</w:t>
      </w:r>
      <w:r w:rsidRPr="009F6FEE">
        <w:t xml:space="preserve"> </w:t>
      </w:r>
      <w:proofErr w:type="spellStart"/>
      <w:r w:rsidRPr="009F6FEE">
        <w:t>UHPLC</w:t>
      </w:r>
      <w:proofErr w:type="spellEnd"/>
      <w:r w:rsidRPr="009F6FEE">
        <w:t>-</w:t>
      </w:r>
      <w:proofErr w:type="spellStart"/>
      <w:r w:rsidRPr="009F6FEE">
        <w:t>QqQ</w:t>
      </w:r>
      <w:proofErr w:type="spellEnd"/>
      <w:r w:rsidRPr="009F6FEE">
        <w:t xml:space="preserve">-MS MRM profiles of (A) T6P and S6P standard compounds </w:t>
      </w:r>
      <w:r w:rsidRPr="00B42696">
        <w:rPr>
          <w:b/>
        </w:rPr>
        <w:t>and</w:t>
      </w:r>
      <w:r w:rsidRPr="009F6FEE">
        <w:t xml:space="preserve"> (B) extract from </w:t>
      </w:r>
      <w:proofErr w:type="spellStart"/>
      <w:r w:rsidRPr="009F6FEE">
        <w:rPr>
          <w:i/>
        </w:rPr>
        <w:t>Populus</w:t>
      </w:r>
      <w:proofErr w:type="spellEnd"/>
      <w:r w:rsidRPr="009F6FEE">
        <w:t xml:space="preserve"> wood.</w:t>
      </w:r>
    </w:p>
    <w:p w:rsidR="00E124AA" w:rsidRPr="00B42696" w:rsidRDefault="00E124AA" w:rsidP="00E124AA">
      <w:pPr>
        <w:rPr>
          <w:b/>
        </w:rPr>
      </w:pPr>
    </w:p>
    <w:p w:rsidR="00E124AA" w:rsidRPr="00B42696" w:rsidRDefault="00E124AA" w:rsidP="00E124AA">
      <w:r w:rsidRPr="00A46B1A">
        <w:rPr>
          <w:noProof/>
        </w:rPr>
        <w:drawing>
          <wp:inline distT="0" distB="0" distL="0" distR="0">
            <wp:extent cx="5274310" cy="272796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Hexos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4AA" w:rsidRPr="009F6FEE" w:rsidRDefault="00E124AA" w:rsidP="00E124AA"/>
    <w:p w:rsidR="00E124AA" w:rsidRDefault="00E124AA" w:rsidP="00E124AA">
      <w:r w:rsidRPr="009F6FEE">
        <w:rPr>
          <w:b/>
        </w:rPr>
        <w:t>Figure S4.</w:t>
      </w:r>
      <w:r w:rsidRPr="009F6FEE">
        <w:t xml:space="preserve"> </w:t>
      </w:r>
      <w:proofErr w:type="spellStart"/>
      <w:r w:rsidRPr="009F6FEE">
        <w:t>UHPLC</w:t>
      </w:r>
      <w:proofErr w:type="spellEnd"/>
      <w:r w:rsidRPr="009F6FEE">
        <w:t>-</w:t>
      </w:r>
      <w:proofErr w:type="spellStart"/>
      <w:r w:rsidRPr="009F6FEE">
        <w:t>QqQ</w:t>
      </w:r>
      <w:proofErr w:type="spellEnd"/>
      <w:r w:rsidRPr="009F6FEE">
        <w:t xml:space="preserve">-MS MRM profiles of hexose 6-P and hexose 1-P in extract from </w:t>
      </w:r>
      <w:proofErr w:type="spellStart"/>
      <w:r w:rsidRPr="009F6FEE">
        <w:rPr>
          <w:i/>
        </w:rPr>
        <w:t>Populus</w:t>
      </w:r>
      <w:proofErr w:type="spellEnd"/>
      <w:r w:rsidRPr="009F6FEE">
        <w:t xml:space="preserve"> wood.</w:t>
      </w: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/>
    <w:p w:rsidR="00E124AA" w:rsidRPr="009F6FEE" w:rsidRDefault="00E124AA" w:rsidP="00E124AA"/>
    <w:p w:rsidR="00E124AA" w:rsidRPr="009F6FEE" w:rsidRDefault="00E124AA" w:rsidP="00E124AA"/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Default="00E124AA" w:rsidP="00E124AA">
      <w:pPr>
        <w:rPr>
          <w:b/>
          <w:sz w:val="20"/>
          <w:szCs w:val="20"/>
        </w:rPr>
      </w:pPr>
    </w:p>
    <w:p w:rsidR="000E27AC" w:rsidRDefault="000E27AC" w:rsidP="00E124AA">
      <w:pPr>
        <w:rPr>
          <w:b/>
          <w:sz w:val="20"/>
          <w:szCs w:val="20"/>
        </w:rPr>
      </w:pPr>
    </w:p>
    <w:p w:rsidR="000E27AC" w:rsidRDefault="000E27AC" w:rsidP="00E124AA">
      <w:pPr>
        <w:rPr>
          <w:b/>
          <w:sz w:val="20"/>
          <w:szCs w:val="20"/>
        </w:rPr>
      </w:pPr>
    </w:p>
    <w:p w:rsidR="000E27AC" w:rsidRPr="009F6FEE" w:rsidRDefault="000E27AC" w:rsidP="00E124AA">
      <w:pPr>
        <w:rPr>
          <w:b/>
          <w:sz w:val="20"/>
          <w:szCs w:val="20"/>
        </w:rPr>
      </w:pPr>
      <w:bookmarkStart w:id="0" w:name="_GoBack"/>
      <w:bookmarkEnd w:id="0"/>
    </w:p>
    <w:p w:rsidR="00E124AA" w:rsidRPr="009F6FEE" w:rsidRDefault="00E124AA" w:rsidP="00E124AA">
      <w:pPr>
        <w:rPr>
          <w:b/>
          <w:sz w:val="20"/>
          <w:szCs w:val="20"/>
        </w:rPr>
      </w:pPr>
    </w:p>
    <w:p w:rsidR="00E124AA" w:rsidRPr="009F6FEE" w:rsidRDefault="00E124AA" w:rsidP="00E124AA">
      <w:pPr>
        <w:rPr>
          <w:sz w:val="20"/>
          <w:szCs w:val="20"/>
        </w:rPr>
      </w:pPr>
      <w:r w:rsidRPr="009F6FEE">
        <w:rPr>
          <w:b/>
          <w:sz w:val="20"/>
          <w:szCs w:val="20"/>
        </w:rPr>
        <w:t>Table S1.</w:t>
      </w:r>
      <w:r w:rsidRPr="009F6FEE">
        <w:rPr>
          <w:sz w:val="20"/>
          <w:szCs w:val="20"/>
        </w:rPr>
        <w:t xml:space="preserve"> All MRM transitions for </w:t>
      </w:r>
      <w:proofErr w:type="spellStart"/>
      <w:r w:rsidRPr="009F6FEE">
        <w:rPr>
          <w:sz w:val="20"/>
          <w:szCs w:val="20"/>
        </w:rPr>
        <w:t>UHPLC</w:t>
      </w:r>
      <w:proofErr w:type="spellEnd"/>
      <w:r w:rsidRPr="009F6FEE">
        <w:rPr>
          <w:sz w:val="20"/>
          <w:szCs w:val="20"/>
        </w:rPr>
        <w:t>-</w:t>
      </w:r>
      <w:proofErr w:type="spellStart"/>
      <w:r w:rsidRPr="009F6FEE">
        <w:rPr>
          <w:sz w:val="20"/>
          <w:szCs w:val="20"/>
        </w:rPr>
        <w:t>QqQ</w:t>
      </w:r>
      <w:proofErr w:type="spellEnd"/>
      <w:r w:rsidRPr="009F6FEE">
        <w:rPr>
          <w:sz w:val="20"/>
          <w:szCs w:val="20"/>
        </w:rPr>
        <w:t xml:space="preserve">-MS analysis. RT=retention time; CE = </w:t>
      </w:r>
      <w:r w:rsidRPr="00B42696">
        <w:rPr>
          <w:b/>
          <w:sz w:val="20"/>
          <w:szCs w:val="20"/>
        </w:rPr>
        <w:t>collision energy</w:t>
      </w:r>
      <w:r w:rsidRPr="009F6FEE">
        <w:rPr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3692"/>
        <w:gridCol w:w="1091"/>
        <w:gridCol w:w="1276"/>
        <w:gridCol w:w="567"/>
        <w:gridCol w:w="1276"/>
        <w:gridCol w:w="567"/>
      </w:tblGrid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pPr>
              <w:rPr>
                <w:b/>
                <w:vertAlign w:val="superscript"/>
              </w:rPr>
            </w:pPr>
            <w:r w:rsidRPr="009F6FEE">
              <w:rPr>
                <w:b/>
              </w:rPr>
              <w:t>Compound</w:t>
            </w:r>
            <w:r w:rsidRPr="009F6FEE">
              <w:rPr>
                <w:b/>
                <w:vertAlign w:val="superscript"/>
              </w:rPr>
              <w:t>1</w:t>
            </w:r>
          </w:p>
        </w:tc>
        <w:tc>
          <w:tcPr>
            <w:tcW w:w="1091" w:type="dxa"/>
          </w:tcPr>
          <w:p w:rsidR="00E124AA" w:rsidRPr="00B42696" w:rsidRDefault="00E124AA" w:rsidP="00C741B2">
            <w:pPr>
              <w:rPr>
                <w:b/>
              </w:rPr>
            </w:pPr>
            <w:r w:rsidRPr="009F6FEE">
              <w:rPr>
                <w:b/>
              </w:rPr>
              <w:t>RT (min)</w:t>
            </w:r>
          </w:p>
        </w:tc>
        <w:tc>
          <w:tcPr>
            <w:tcW w:w="1276" w:type="dxa"/>
          </w:tcPr>
          <w:p w:rsidR="00E124AA" w:rsidRPr="00B42696" w:rsidRDefault="00E124AA" w:rsidP="00C741B2">
            <w:pPr>
              <w:rPr>
                <w:b/>
              </w:rPr>
            </w:pPr>
            <w:r w:rsidRPr="009F6FEE">
              <w:rPr>
                <w:b/>
              </w:rPr>
              <w:t>Quantifier</w:t>
            </w:r>
          </w:p>
        </w:tc>
        <w:tc>
          <w:tcPr>
            <w:tcW w:w="567" w:type="dxa"/>
          </w:tcPr>
          <w:p w:rsidR="00E124AA" w:rsidRPr="00B42696" w:rsidRDefault="00E124AA" w:rsidP="00C741B2">
            <w:pPr>
              <w:rPr>
                <w:b/>
              </w:rPr>
            </w:pPr>
            <w:r w:rsidRPr="009F6FEE">
              <w:rPr>
                <w:b/>
              </w:rPr>
              <w:t>CE</w:t>
            </w:r>
          </w:p>
        </w:tc>
        <w:tc>
          <w:tcPr>
            <w:tcW w:w="1276" w:type="dxa"/>
          </w:tcPr>
          <w:p w:rsidR="00E124AA" w:rsidRPr="00B42696" w:rsidRDefault="00E124AA" w:rsidP="00C741B2">
            <w:pPr>
              <w:rPr>
                <w:b/>
              </w:rPr>
            </w:pPr>
            <w:r w:rsidRPr="009F6FEE">
              <w:rPr>
                <w:b/>
              </w:rPr>
              <w:t>Qualifier</w:t>
            </w:r>
          </w:p>
        </w:tc>
        <w:tc>
          <w:tcPr>
            <w:tcW w:w="567" w:type="dxa"/>
          </w:tcPr>
          <w:p w:rsidR="00E124AA" w:rsidRPr="00B42696" w:rsidRDefault="00E124AA" w:rsidP="00C741B2">
            <w:pPr>
              <w:rPr>
                <w:b/>
              </w:rPr>
            </w:pPr>
            <w:r w:rsidRPr="009F6FEE">
              <w:rPr>
                <w:b/>
              </w:rPr>
              <w:t>CE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3-phosphoglyceric acid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0.9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41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41→151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2-phosphoglyceric acid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.1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41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41→151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3-phophoglyceraldehyde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3.4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54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54→180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Dihydroxyacetone phosphate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3.2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54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254→180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Ribulose-5-P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3.7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50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50→15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17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Fructose-1,6-P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4.2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36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36→15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21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Erythrose-4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5.3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340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340→266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Xylulose-5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7.35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26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49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26→3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9</w:t>
            </w:r>
          </w:p>
        </w:tc>
      </w:tr>
      <w:tr w:rsidR="00E124AA" w:rsidRPr="009F6FEE" w:rsidTr="00C741B2">
        <w:trPr>
          <w:trHeight w:val="255"/>
        </w:trPr>
        <w:tc>
          <w:tcPr>
            <w:tcW w:w="3692" w:type="dxa"/>
          </w:tcPr>
          <w:p w:rsidR="00E124AA" w:rsidRPr="00B42696" w:rsidRDefault="00E124AA" w:rsidP="00C741B2">
            <w:r w:rsidRPr="009F6FEE">
              <w:t>Ribulose-5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7.65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26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49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26→3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9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2-Deoxyglucose 6-P (IS)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8.2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40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41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-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-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Ribose-5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9.1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26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49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26→3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9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Galactose-1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9.5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83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37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83→42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13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Glucose-1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0.5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83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37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483→42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13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Fructose-6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1.6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12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37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12→153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13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Glucose-6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1.8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12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37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12→153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13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Seduheptulose-7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2.7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98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49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598→542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17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UDP-glucose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3.5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901→49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41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901→545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37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Trehalose-6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3.5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813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813→75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25</w:t>
            </w:r>
          </w:p>
        </w:tc>
      </w:tr>
      <w:tr w:rsidR="00E124AA" w:rsidRPr="009F6FEE" w:rsidTr="00C741B2">
        <w:tc>
          <w:tcPr>
            <w:tcW w:w="3692" w:type="dxa"/>
          </w:tcPr>
          <w:p w:rsidR="00E124AA" w:rsidRPr="00B42696" w:rsidRDefault="00E124AA" w:rsidP="00C741B2">
            <w:r w:rsidRPr="009F6FEE">
              <w:t>Sucrose-6-P</w:t>
            </w:r>
          </w:p>
        </w:tc>
        <w:tc>
          <w:tcPr>
            <w:tcW w:w="1091" w:type="dxa"/>
          </w:tcPr>
          <w:p w:rsidR="00E124AA" w:rsidRPr="00B42696" w:rsidRDefault="00E124AA" w:rsidP="00C741B2">
            <w:r w:rsidRPr="009F6FEE">
              <w:t>14.1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813→79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50</w:t>
            </w:r>
          </w:p>
        </w:tc>
        <w:tc>
          <w:tcPr>
            <w:tcW w:w="1276" w:type="dxa"/>
          </w:tcPr>
          <w:p w:rsidR="00E124AA" w:rsidRPr="00B42696" w:rsidRDefault="00E124AA" w:rsidP="00C741B2">
            <w:r w:rsidRPr="009F6FEE">
              <w:t>813→757</w:t>
            </w:r>
          </w:p>
        </w:tc>
        <w:tc>
          <w:tcPr>
            <w:tcW w:w="567" w:type="dxa"/>
          </w:tcPr>
          <w:p w:rsidR="00E124AA" w:rsidRPr="00B42696" w:rsidRDefault="00E124AA" w:rsidP="00C741B2">
            <w:r w:rsidRPr="009F6FEE">
              <w:t>25</w:t>
            </w:r>
          </w:p>
        </w:tc>
      </w:tr>
    </w:tbl>
    <w:p w:rsidR="00E124AA" w:rsidRPr="009F6FEE" w:rsidRDefault="00E124AA" w:rsidP="00E124AA"/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9F6FEE" w:rsidRDefault="00E124AA" w:rsidP="00E124AA">
      <w:pPr>
        <w:rPr>
          <w:b/>
        </w:rPr>
      </w:pPr>
    </w:p>
    <w:p w:rsidR="00E124AA" w:rsidRPr="00B42696" w:rsidRDefault="00E124AA" w:rsidP="00E124AA"/>
    <w:p w:rsidR="00E124AA" w:rsidRPr="00B42696" w:rsidRDefault="00E124AA" w:rsidP="00E124AA"/>
    <w:p w:rsidR="00E124AA" w:rsidRPr="00B42696" w:rsidRDefault="00E124AA" w:rsidP="00E124AA"/>
    <w:p w:rsidR="0073660D" w:rsidRDefault="0073660D"/>
    <w:sectPr w:rsidR="0073660D" w:rsidSect="0098580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1304"/>
  <w:hyphenationZone w:val="425"/>
  <w:drawingGridHorizontalSpacing w:val="120"/>
  <w:displayHorizontalDrawingGridEvery w:val="2"/>
  <w:characterSpacingControl w:val="doNotCompress"/>
  <w:compat/>
  <w:rsids>
    <w:rsidRoot w:val="00E124AA"/>
    <w:rsid w:val="000E27AC"/>
    <w:rsid w:val="004D4465"/>
    <w:rsid w:val="0073660D"/>
    <w:rsid w:val="00985803"/>
    <w:rsid w:val="009968AD"/>
    <w:rsid w:val="00E124AA"/>
    <w:rsid w:val="00FA1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4AA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4AA"/>
    <w:pPr>
      <w:keepNext/>
      <w:keepLines/>
      <w:spacing w:before="40" w:line="360" w:lineRule="auto"/>
      <w:jc w:val="left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4AA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table" w:styleId="TableGrid">
    <w:name w:val="Table Grid"/>
    <w:basedOn w:val="TableNormal"/>
    <w:uiPriority w:val="39"/>
    <w:rsid w:val="00E124AA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4AA"/>
  </w:style>
  <w:style w:type="paragraph" w:styleId="BalloonText">
    <w:name w:val="Balloon Text"/>
    <w:basedOn w:val="Normal"/>
    <w:link w:val="BalloonTextChar"/>
    <w:uiPriority w:val="99"/>
    <w:semiHidden/>
    <w:unhideWhenUsed/>
    <w:rsid w:val="009858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80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oritz</dc:creator>
  <cp:keywords/>
  <dc:description/>
  <cp:lastModifiedBy>0012761</cp:lastModifiedBy>
  <cp:revision>3</cp:revision>
  <dcterms:created xsi:type="dcterms:W3CDTF">2019-09-01T18:26:00Z</dcterms:created>
  <dcterms:modified xsi:type="dcterms:W3CDTF">2019-11-0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